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exac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Coexpression of sucrose synthase and the SWEET transporter, which are associated with sugar hydrolysis and transport, respectively, increases the hexose content in </w:t>
      </w:r>
      <w:r>
        <w:rPr>
          <w:rFonts w:ascii="Times New Roman" w:hAnsi="Times New Roman" w:cs="Times New Roman"/>
          <w:b/>
          <w:i/>
          <w:sz w:val="32"/>
          <w:szCs w:val="32"/>
        </w:rPr>
        <w:t>Vitis vinifera</w:t>
      </w:r>
      <w:r>
        <w:rPr>
          <w:rFonts w:ascii="Times New Roman" w:hAnsi="Times New Roman" w:cs="Times New Roman"/>
          <w:b/>
          <w:sz w:val="32"/>
          <w:szCs w:val="32"/>
        </w:rPr>
        <w:t xml:space="preserve"> L. grape berries</w:t>
      </w:r>
    </w:p>
    <w:p>
      <w:pPr>
        <w:widowControl/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ronters in plant science</w:t>
      </w:r>
    </w:p>
    <w:p>
      <w:pPr>
        <w:widowControl/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spacing w:line="36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uihua Ren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Xiaofeng Yue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Junnan Li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Sha Xie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Shuihuan Guo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Zhenwen Zhang</w:t>
      </w:r>
      <w:r>
        <w:rPr>
          <w:rFonts w:ascii="Times New Roman" w:hAnsi="Times New Roman" w:cs="Times New Roman"/>
          <w:szCs w:val="21"/>
          <w:vertAlign w:val="superscript"/>
        </w:rPr>
        <w:t>a,b,*</w:t>
      </w:r>
    </w:p>
    <w:p>
      <w:pPr>
        <w:widowControl/>
        <w:spacing w:line="360" w:lineRule="exact"/>
        <w:rPr>
          <w:rFonts w:ascii="Times New Roman" w:hAnsi="Times New Roman" w:cs="Times New Roman"/>
          <w:szCs w:val="21"/>
        </w:rPr>
      </w:pPr>
    </w:p>
    <w:p>
      <w:pPr>
        <w:widowControl/>
        <w:spacing w:line="36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ing author: Zhenwen Zhang, College of Enology, Northwest A&amp;F University, No. 22 Xinong Road, Yangling 712100, Shaanxi, China, Tel: 0086-13991879905; Email: </w:t>
      </w:r>
      <w:r>
        <w:fldChar w:fldCharType="begin"/>
      </w:r>
      <w:r>
        <w:instrText xml:space="preserve"> HYPERLINK "mailto:zhangzhw60@nwsuaf.edu.cn" </w:instrText>
      </w:r>
      <w:r>
        <w:fldChar w:fldCharType="separate"/>
      </w:r>
      <w:r>
        <w:rPr>
          <w:rStyle w:val="7"/>
          <w:rFonts w:ascii="Times New Roman" w:hAnsi="Times New Roman" w:cs="Times New Roman"/>
          <w:szCs w:val="21"/>
        </w:rPr>
        <w:t>zhangzhw60@nwsuaf.edu.cn</w:t>
      </w:r>
      <w:r>
        <w:rPr>
          <w:rStyle w:val="7"/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 xml:space="preserve">sugar </w:t>
      </w:r>
      <w:r>
        <w:rPr>
          <w:rFonts w:ascii="Times New Roman" w:hAnsi="Times New Roman" w:cs="Times New Roman"/>
          <w:sz w:val="24"/>
          <w:szCs w:val="24"/>
        </w:rPr>
        <w:t xml:space="preserve">dynamic accumulation in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iesling (RI)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etit Manseng (PM)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bernet Sauvignon (CS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rr</w:t>
      </w:r>
      <w:r>
        <w:rPr>
          <w:rFonts w:hint="eastAsia" w:ascii="Times New Roman" w:hAnsi="Times New Roman" w:cs="Times New Roman"/>
          <w:sz w:val="24"/>
          <w:szCs w:val="24"/>
        </w:rPr>
        <w:t xml:space="preserve">ies. 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pPr w:leftFromText="180" w:rightFromText="180" w:vertAnchor="text" w:horzAnchor="margin" w:tblpXSpec="center" w:tblpY="248"/>
        <w:tblW w:w="155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509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10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rgans</w:t>
            </w:r>
          </w:p>
        </w:tc>
        <w:tc>
          <w:tcPr>
            <w:tcW w:w="1509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tes</w:t>
            </w:r>
          </w:p>
        </w:tc>
        <w:tc>
          <w:tcPr>
            <w:tcW w:w="2628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70</w:t>
            </w:r>
          </w:p>
        </w:tc>
        <w:tc>
          <w:tcPr>
            <w:tcW w:w="2628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80</w:t>
            </w:r>
          </w:p>
        </w:tc>
        <w:tc>
          <w:tcPr>
            <w:tcW w:w="2628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90</w:t>
            </w:r>
          </w:p>
        </w:tc>
        <w:tc>
          <w:tcPr>
            <w:tcW w:w="2628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100</w:t>
            </w:r>
          </w:p>
        </w:tc>
        <w:tc>
          <w:tcPr>
            <w:tcW w:w="2628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10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10" w:type="dxa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Berries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s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g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.8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51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67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4.49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.83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.6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51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.6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.02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.85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.88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9.12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.51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.42</w:t>
            </w:r>
          </w:p>
        </w:tc>
        <w:tc>
          <w:tcPr>
            <w:tcW w:w="87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10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uctos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g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.3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.2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4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9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.1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1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4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8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.71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7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8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9.2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0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.9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10" w:type="dxa"/>
            <w:vMerge w:val="continue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tal: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xos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g/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.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7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2.14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0.47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1.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2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4.9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9.4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8.59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4.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8.37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9.5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7.41</w:t>
            </w:r>
          </w:p>
        </w:tc>
        <w:tc>
          <w:tcPr>
            <w:tcW w:w="87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2.3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1CF"/>
    <w:rsid w:val="00097881"/>
    <w:rsid w:val="000E121B"/>
    <w:rsid w:val="001349E1"/>
    <w:rsid w:val="00251781"/>
    <w:rsid w:val="00352782"/>
    <w:rsid w:val="00367D30"/>
    <w:rsid w:val="003726D9"/>
    <w:rsid w:val="00375BC9"/>
    <w:rsid w:val="00383D60"/>
    <w:rsid w:val="0042261B"/>
    <w:rsid w:val="00477B05"/>
    <w:rsid w:val="004A0EF0"/>
    <w:rsid w:val="0051054F"/>
    <w:rsid w:val="00536289"/>
    <w:rsid w:val="00536F1E"/>
    <w:rsid w:val="005751DC"/>
    <w:rsid w:val="006160B1"/>
    <w:rsid w:val="00652409"/>
    <w:rsid w:val="006A4F99"/>
    <w:rsid w:val="006C72C6"/>
    <w:rsid w:val="007B21BC"/>
    <w:rsid w:val="00897A83"/>
    <w:rsid w:val="00897BED"/>
    <w:rsid w:val="0091337F"/>
    <w:rsid w:val="00913D0C"/>
    <w:rsid w:val="00985BC8"/>
    <w:rsid w:val="009A55DC"/>
    <w:rsid w:val="00A12954"/>
    <w:rsid w:val="00A26B9D"/>
    <w:rsid w:val="00A50169"/>
    <w:rsid w:val="00A549DA"/>
    <w:rsid w:val="00A87EC7"/>
    <w:rsid w:val="00AB396B"/>
    <w:rsid w:val="00AD2CB6"/>
    <w:rsid w:val="00AD5D00"/>
    <w:rsid w:val="00AD6A5D"/>
    <w:rsid w:val="00B50A17"/>
    <w:rsid w:val="00B64438"/>
    <w:rsid w:val="00B74BBD"/>
    <w:rsid w:val="00C47E94"/>
    <w:rsid w:val="00C66599"/>
    <w:rsid w:val="00C76213"/>
    <w:rsid w:val="00CC1EDA"/>
    <w:rsid w:val="00CC7790"/>
    <w:rsid w:val="00CD370F"/>
    <w:rsid w:val="00CE27F1"/>
    <w:rsid w:val="00D571CF"/>
    <w:rsid w:val="00D57E67"/>
    <w:rsid w:val="00D864BB"/>
    <w:rsid w:val="00D912AB"/>
    <w:rsid w:val="00E62910"/>
    <w:rsid w:val="00E71AED"/>
    <w:rsid w:val="00E85997"/>
    <w:rsid w:val="00E91C65"/>
    <w:rsid w:val="00EA6BC0"/>
    <w:rsid w:val="00EC2014"/>
    <w:rsid w:val="00EE70EF"/>
    <w:rsid w:val="00F04453"/>
    <w:rsid w:val="00F1558D"/>
    <w:rsid w:val="00FE0E16"/>
    <w:rsid w:val="00FE4C3C"/>
    <w:rsid w:val="1C06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Header Char"/>
    <w:basedOn w:val="6"/>
    <w:link w:val="3"/>
    <w:uiPriority w:val="99"/>
    <w:rPr>
      <w:sz w:val="18"/>
      <w:szCs w:val="18"/>
    </w:rPr>
  </w:style>
  <w:style w:type="character" w:customStyle="1" w:styleId="9">
    <w:name w:val="Footer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67</Words>
  <Characters>953</Characters>
  <Lines>7</Lines>
  <Paragraphs>2</Paragraphs>
  <TotalTime>0</TotalTime>
  <ScaleCrop>false</ScaleCrop>
  <LinksUpToDate>false</LinksUpToDate>
  <CharactersWithSpaces>111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0:51:00Z</dcterms:created>
  <dc:creator>user</dc:creator>
  <cp:lastModifiedBy>Administrator</cp:lastModifiedBy>
  <cp:lastPrinted>2019-07-23T01:12:00Z</cp:lastPrinted>
  <dcterms:modified xsi:type="dcterms:W3CDTF">2020-04-16T00:18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